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E61" w:rsidRPr="008402BD" w:rsidRDefault="00004E61" w:rsidP="00004E61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402BD">
        <w:rPr>
          <w:rFonts w:ascii="Times New Roman" w:hAnsi="Times New Roman" w:cs="Times New Roman"/>
          <w:b/>
          <w:sz w:val="28"/>
          <w:szCs w:val="28"/>
        </w:rPr>
        <w:t xml:space="preserve">Proteomic analysis of plasmodesmata from </w:t>
      </w:r>
      <w:r w:rsidRPr="008402BD">
        <w:rPr>
          <w:rFonts w:ascii="Times New Roman" w:hAnsi="Times New Roman" w:cs="Times New Roman"/>
          <w:b/>
          <w:i/>
          <w:sz w:val="28"/>
          <w:szCs w:val="28"/>
        </w:rPr>
        <w:t xml:space="preserve">Populus </w:t>
      </w:r>
      <w:r w:rsidRPr="008402BD">
        <w:rPr>
          <w:rFonts w:ascii="Times New Roman" w:hAnsi="Times New Roman" w:cs="Times New Roman"/>
          <w:b/>
          <w:sz w:val="28"/>
          <w:szCs w:val="28"/>
        </w:rPr>
        <w:t xml:space="preserve">cell suspension cultures </w:t>
      </w:r>
      <w:r>
        <w:rPr>
          <w:rFonts w:ascii="Times New Roman" w:hAnsi="Times New Roman" w:cs="Times New Roman"/>
          <w:b/>
          <w:sz w:val="28"/>
          <w:szCs w:val="28"/>
        </w:rPr>
        <w:t>in relation with callose biosynthesis</w:t>
      </w:r>
    </w:p>
    <w:p w:rsidR="00C27976" w:rsidRPr="00C27976" w:rsidRDefault="00C27976" w:rsidP="00C2797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27976" w:rsidRPr="00C27976" w:rsidRDefault="00C27976" w:rsidP="00C279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7976">
        <w:rPr>
          <w:rFonts w:ascii="Times New Roman" w:hAnsi="Times New Roman" w:cs="Times New Roman"/>
          <w:sz w:val="24"/>
          <w:szCs w:val="24"/>
        </w:rPr>
        <w:t xml:space="preserve">Felicia Leijon, Michael Melzer, Qi Zhou, Vaibhav Srivastava and Vincent Bulone </w:t>
      </w:r>
    </w:p>
    <w:p w:rsidR="00C27976" w:rsidRDefault="00C27976" w:rsidP="00533BA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33BA4" w:rsidRPr="00533BA4" w:rsidRDefault="00533BA4" w:rsidP="00533BA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A070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6684E">
        <w:rPr>
          <w:rFonts w:ascii="Times New Roman" w:hAnsi="Times New Roman" w:cs="Times New Roman"/>
          <w:b/>
          <w:sz w:val="24"/>
          <w:szCs w:val="24"/>
        </w:rPr>
        <w:t>Table S1</w:t>
      </w:r>
      <w:r w:rsidRPr="00FA0703">
        <w:rPr>
          <w:rFonts w:ascii="Times New Roman" w:hAnsi="Times New Roman" w:cs="Times New Roman"/>
          <w:b/>
          <w:sz w:val="24"/>
          <w:szCs w:val="24"/>
        </w:rPr>
        <w:t>:</w:t>
      </w:r>
      <w:r w:rsidR="00C279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7976">
        <w:rPr>
          <w:rFonts w:ascii="Times New Roman" w:hAnsi="Times New Roman" w:cs="Times New Roman"/>
          <w:sz w:val="24"/>
          <w:szCs w:val="24"/>
        </w:rPr>
        <w:t>Protocol for combined conventional and microwave-</w:t>
      </w:r>
      <w:r w:rsidR="005F4142">
        <w:rPr>
          <w:rFonts w:ascii="Times New Roman" w:hAnsi="Times New Roman" w:cs="Times New Roman"/>
          <w:sz w:val="24"/>
          <w:szCs w:val="24"/>
        </w:rPr>
        <w:t>based</w:t>
      </w:r>
      <w:r w:rsidRPr="00C27976">
        <w:rPr>
          <w:rFonts w:ascii="Times New Roman" w:hAnsi="Times New Roman" w:cs="Times New Roman"/>
          <w:sz w:val="24"/>
          <w:szCs w:val="24"/>
        </w:rPr>
        <w:t xml:space="preserve"> fixation,</w:t>
      </w:r>
      <w:r w:rsidRPr="00C27976">
        <w:rPr>
          <w:rFonts w:ascii="Times New Roman" w:hAnsi="Times New Roman" w:cs="Times New Roman"/>
          <w:bCs/>
          <w:sz w:val="24"/>
          <w:szCs w:val="24"/>
        </w:rPr>
        <w:t xml:space="preserve"> dehydration and </w:t>
      </w:r>
      <w:r w:rsidRPr="00C27976">
        <w:rPr>
          <w:rFonts w:ascii="Times New Roman" w:hAnsi="Times New Roman" w:cs="Times New Roman"/>
          <w:sz w:val="24"/>
          <w:szCs w:val="24"/>
        </w:rPr>
        <w:t>ultrastructural analysis.</w:t>
      </w:r>
    </w:p>
    <w:tbl>
      <w:tblPr>
        <w:tblStyle w:val="TableGrid"/>
        <w:tblW w:w="876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40"/>
        <w:gridCol w:w="3827"/>
        <w:gridCol w:w="850"/>
        <w:gridCol w:w="851"/>
        <w:gridCol w:w="992"/>
      </w:tblGrid>
      <w:tr w:rsidR="00533BA4" w:rsidTr="000B7D02"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top w:w="85" w:type="dxa"/>
              <w:left w:w="113" w:type="dxa"/>
              <w:bottom w:w="57" w:type="dxa"/>
              <w:right w:w="57" w:type="dxa"/>
            </w:tcMar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1. Primary fixation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top w:w="85" w:type="dxa"/>
              <w:left w:w="57" w:type="dxa"/>
              <w:bottom w:w="57" w:type="dxa"/>
              <w:right w:w="57" w:type="dxa"/>
            </w:tcMar>
            <w:hideMark/>
          </w:tcPr>
          <w:p w:rsidR="00533BA4" w:rsidRPr="00B775F1" w:rsidRDefault="00533BA4" w:rsidP="000B7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sv-SE"/>
              </w:rPr>
            </w:pPr>
            <w:r>
              <w:rPr>
                <w:rFonts w:ascii="Arial" w:hAnsi="Arial" w:cs="Arial"/>
              </w:rPr>
              <w:t>2.0% (v/v) glutaraldehyde and 2.0% (v/v) paraformaldehyde</w:t>
            </w:r>
          </w:p>
          <w:p w:rsidR="00533BA4" w:rsidRDefault="00533BA4" w:rsidP="005F414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in 0.05 M cacodylate buffer (pH 7.3); 12 h at RT</w:t>
            </w:r>
          </w:p>
        </w:tc>
      </w:tr>
      <w:tr w:rsidR="00533BA4" w:rsidTr="000B7D02">
        <w:tc>
          <w:tcPr>
            <w:tcW w:w="8760" w:type="dxa"/>
            <w:gridSpan w:val="5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5" w:type="dxa"/>
              <w:left w:w="57" w:type="dxa"/>
              <w:bottom w:w="57" w:type="dxa"/>
              <w:right w:w="57" w:type="dxa"/>
            </w:tcMar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Micowave processing in a PELCO Bio Wave®34700-230</w:t>
            </w:r>
          </w:p>
          <w:p w:rsidR="00533BA4" w:rsidRDefault="00533BA4" w:rsidP="000B7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</w:rPr>
              <w:t>(Ted Pella, Inc., Redding CA, USA)</w:t>
            </w:r>
          </w:p>
        </w:tc>
      </w:tr>
      <w:tr w:rsidR="00533BA4" w:rsidTr="000B7D02"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5" w:type="dxa"/>
              <w:left w:w="113" w:type="dxa"/>
              <w:bottom w:w="57" w:type="dxa"/>
              <w:right w:w="57" w:type="dxa"/>
            </w:tcMar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Proces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5" w:type="dxa"/>
              <w:left w:w="113" w:type="dxa"/>
              <w:bottom w:w="57" w:type="dxa"/>
              <w:right w:w="57" w:type="dxa"/>
            </w:tcMar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Reag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5" w:type="dxa"/>
              <w:left w:w="57" w:type="dxa"/>
              <w:bottom w:w="57" w:type="dxa"/>
              <w:right w:w="57" w:type="dxa"/>
            </w:tcMar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Power</w:t>
            </w:r>
          </w:p>
          <w:p w:rsidR="00533BA4" w:rsidRDefault="00533BA4" w:rsidP="000B7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[W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5" w:type="dxa"/>
              <w:left w:w="57" w:type="dxa"/>
              <w:bottom w:w="57" w:type="dxa"/>
              <w:right w:w="57" w:type="dxa"/>
            </w:tcMar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Time</w:t>
            </w:r>
          </w:p>
          <w:p w:rsidR="00533BA4" w:rsidRDefault="00533BA4" w:rsidP="000B7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[sec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85" w:type="dxa"/>
              <w:left w:w="57" w:type="dxa"/>
              <w:bottom w:w="57" w:type="dxa"/>
              <w:right w:w="57" w:type="dxa"/>
            </w:tcMar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Vacuum</w:t>
            </w:r>
          </w:p>
          <w:p w:rsidR="00533BA4" w:rsidRDefault="00533BA4" w:rsidP="000B7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[mm Hg]</w:t>
            </w:r>
          </w:p>
        </w:tc>
      </w:tr>
      <w:tr w:rsidR="00533BA4" w:rsidTr="000B7D02">
        <w:tc>
          <w:tcPr>
            <w:tcW w:w="22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5" w:type="dxa"/>
              <w:left w:w="113" w:type="dxa"/>
              <w:bottom w:w="57" w:type="dxa"/>
              <w:right w:w="57" w:type="dxa"/>
            </w:tcMar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2. Wash</w:t>
            </w:r>
          </w:p>
        </w:tc>
        <w:tc>
          <w:tcPr>
            <w:tcW w:w="382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5" w:type="dxa"/>
              <w:left w:w="113" w:type="dxa"/>
              <w:bottom w:w="57" w:type="dxa"/>
              <w:right w:w="57" w:type="dxa"/>
            </w:tcMar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spacing w:after="6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1x 0.05 M cacodylate buffer (pH 7.3) </w:t>
            </w:r>
          </w:p>
          <w:p w:rsidR="00533BA4" w:rsidRDefault="00533BA4" w:rsidP="00B07EE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and 2x </w:t>
            </w:r>
            <w:r w:rsidR="00B07EE7">
              <w:rPr>
                <w:rFonts w:ascii="Arial" w:hAnsi="Arial" w:cs="Arial"/>
              </w:rPr>
              <w:t>distilled water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57" w:type="dxa"/>
              <w:right w:w="284" w:type="dxa"/>
            </w:tcMar>
            <w:vAlign w:val="center"/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50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57" w:type="dxa"/>
              <w:right w:w="284" w:type="dxa"/>
            </w:tcMar>
            <w:vAlign w:val="center"/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57" w:type="dxa"/>
              <w:right w:w="397" w:type="dxa"/>
            </w:tcMar>
            <w:vAlign w:val="center"/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533BA4" w:rsidTr="000B7D02"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5" w:type="dxa"/>
              <w:left w:w="113" w:type="dxa"/>
              <w:bottom w:w="57" w:type="dxa"/>
              <w:right w:w="57" w:type="dxa"/>
            </w:tcMar>
          </w:tcPr>
          <w:p w:rsidR="00533BA4" w:rsidRDefault="00533BA4" w:rsidP="000B7D02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b/>
                <w:lang w:val="en-US"/>
              </w:rPr>
            </w:pPr>
          </w:p>
          <w:p w:rsidR="00533BA4" w:rsidRDefault="00533BA4" w:rsidP="000B7D0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3. Secondary fix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5" w:type="dxa"/>
              <w:left w:w="113" w:type="dxa"/>
              <w:bottom w:w="57" w:type="dxa"/>
              <w:right w:w="57" w:type="dxa"/>
            </w:tcMar>
          </w:tcPr>
          <w:p w:rsidR="00533BA4" w:rsidRDefault="00533BA4" w:rsidP="000B7D02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</w:rPr>
            </w:pPr>
          </w:p>
          <w:p w:rsidR="00533BA4" w:rsidRDefault="00533BA4" w:rsidP="00B07EE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% (v/v) osmiumtetroxide in </w:t>
            </w:r>
            <w:r w:rsidR="00B07EE7">
              <w:rPr>
                <w:rFonts w:ascii="Arial" w:hAnsi="Arial" w:cs="Arial"/>
              </w:rPr>
              <w:t>distilled water</w:t>
            </w:r>
            <w:r w:rsidR="00B07E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57" w:type="dxa"/>
              <w:right w:w="284" w:type="dxa"/>
            </w:tcMar>
            <w:vAlign w:val="center"/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0</w:t>
            </w:r>
          </w:p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57" w:type="dxa"/>
              <w:right w:w="284" w:type="dxa"/>
            </w:tcMar>
            <w:vAlign w:val="center"/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60</w:t>
            </w:r>
          </w:p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57" w:type="dxa"/>
              <w:right w:w="397" w:type="dxa"/>
            </w:tcMar>
            <w:vAlign w:val="center"/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0</w:t>
            </w:r>
          </w:p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533BA4" w:rsidTr="000B7D02"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5" w:type="dxa"/>
              <w:left w:w="113" w:type="dxa"/>
              <w:bottom w:w="85" w:type="dxa"/>
              <w:right w:w="57" w:type="dxa"/>
            </w:tcMar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4. Wash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5" w:type="dxa"/>
              <w:left w:w="113" w:type="dxa"/>
              <w:bottom w:w="85" w:type="dxa"/>
              <w:right w:w="57" w:type="dxa"/>
            </w:tcMar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3x </w:t>
            </w:r>
            <w:r w:rsidR="00837343">
              <w:rPr>
                <w:rFonts w:ascii="Arial" w:hAnsi="Arial" w:cs="Arial"/>
              </w:rPr>
              <w:t>distilled wat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284" w:type="dxa"/>
            </w:tcMar>
            <w:vAlign w:val="center"/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284" w:type="dxa"/>
            </w:tcMar>
            <w:vAlign w:val="center"/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85" w:type="dxa"/>
              <w:left w:w="57" w:type="dxa"/>
              <w:bottom w:w="85" w:type="dxa"/>
              <w:right w:w="397" w:type="dxa"/>
            </w:tcMar>
            <w:vAlign w:val="center"/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533BA4" w:rsidTr="000B7D02">
        <w:trPr>
          <w:trHeight w:val="37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57" w:type="dxa"/>
              <w:left w:w="113" w:type="dxa"/>
              <w:bottom w:w="57" w:type="dxa"/>
              <w:right w:w="57" w:type="dxa"/>
            </w:tcMar>
            <w:vAlign w:val="center"/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5. Dehydra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57" w:type="dxa"/>
              <w:left w:w="113" w:type="dxa"/>
              <w:bottom w:w="57" w:type="dxa"/>
              <w:right w:w="57" w:type="dxa"/>
            </w:tcMar>
            <w:vAlign w:val="center"/>
            <w:hideMark/>
          </w:tcPr>
          <w:p w:rsidR="00533BA4" w:rsidRDefault="00837343" w:rsidP="000B7D02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Acetone</w:t>
            </w:r>
            <w:bookmarkStart w:id="0" w:name="_GoBack"/>
            <w:bookmarkEnd w:id="0"/>
            <w:r w:rsidR="00533BA4">
              <w:rPr>
                <w:rFonts w:ascii="Arial" w:hAnsi="Arial" w:cs="Arial"/>
              </w:rPr>
              <w:t>: 30%, 40%, 50%, 60%,</w:t>
            </w:r>
          </w:p>
          <w:p w:rsidR="00533BA4" w:rsidRDefault="00533BA4" w:rsidP="000B7D02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70%, 80%, 90%,1x 100%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284" w:type="dxa"/>
            </w:tcMar>
            <w:vAlign w:val="center"/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284" w:type="dxa"/>
            </w:tcMar>
            <w:vAlign w:val="center"/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397" w:type="dxa"/>
            </w:tcMar>
            <w:vAlign w:val="center"/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533BA4" w:rsidTr="000B7D02">
        <w:tc>
          <w:tcPr>
            <w:tcW w:w="224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7" w:type="dxa"/>
              <w:left w:w="113" w:type="dxa"/>
              <w:bottom w:w="57" w:type="dxa"/>
              <w:right w:w="57" w:type="dxa"/>
            </w:tcMar>
          </w:tcPr>
          <w:p w:rsidR="00533BA4" w:rsidRDefault="00533BA4" w:rsidP="000B7D0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7" w:type="dxa"/>
              <w:left w:w="113" w:type="dxa"/>
              <w:bottom w:w="57" w:type="dxa"/>
              <w:right w:w="57" w:type="dxa"/>
            </w:tcMar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+ 1 x Propylenoxid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57" w:type="dxa"/>
              <w:left w:w="57" w:type="dxa"/>
              <w:bottom w:w="57" w:type="dxa"/>
              <w:right w:w="284" w:type="dxa"/>
            </w:tcMar>
            <w:vAlign w:val="center"/>
            <w:hideMark/>
          </w:tcPr>
          <w:p w:rsidR="00533BA4" w:rsidRDefault="00533BA4" w:rsidP="005F41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+ 5 min each on shaker </w:t>
            </w:r>
          </w:p>
        </w:tc>
      </w:tr>
      <w:tr w:rsidR="00533BA4" w:rsidTr="000B7D02">
        <w:tc>
          <w:tcPr>
            <w:tcW w:w="224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85" w:type="dxa"/>
              <w:left w:w="113" w:type="dxa"/>
              <w:bottom w:w="57" w:type="dxa"/>
              <w:right w:w="57" w:type="dxa"/>
            </w:tcMar>
          </w:tcPr>
          <w:p w:rsidR="00533BA4" w:rsidRDefault="00533BA4" w:rsidP="000B7D0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lang w:val="en-US"/>
              </w:rPr>
            </w:pPr>
          </w:p>
          <w:p w:rsidR="00533BA4" w:rsidRDefault="00533BA4" w:rsidP="000B7D0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 xml:space="preserve">6. Resin infiltration  </w:t>
            </w:r>
          </w:p>
        </w:tc>
        <w:tc>
          <w:tcPr>
            <w:tcW w:w="382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5" w:type="dxa"/>
              <w:left w:w="113" w:type="dxa"/>
              <w:bottom w:w="57" w:type="dxa"/>
              <w:right w:w="57" w:type="dxa"/>
            </w:tcMar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Spurr´s resin in propylenoxide: </w:t>
            </w:r>
          </w:p>
          <w:p w:rsidR="00533BA4" w:rsidRDefault="00533BA4" w:rsidP="000B7D02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25%, 50% and 75%</w:t>
            </w:r>
          </w:p>
        </w:tc>
        <w:tc>
          <w:tcPr>
            <w:tcW w:w="2693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5" w:type="dxa"/>
              <w:left w:w="57" w:type="dxa"/>
              <w:bottom w:w="57" w:type="dxa"/>
              <w:right w:w="284" w:type="dxa"/>
            </w:tcMar>
            <w:vAlign w:val="center"/>
            <w:hideMark/>
          </w:tcPr>
          <w:p w:rsidR="00533BA4" w:rsidRDefault="00533BA4" w:rsidP="005F41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2 h each</w:t>
            </w:r>
          </w:p>
        </w:tc>
      </w:tr>
      <w:tr w:rsidR="00533BA4" w:rsidTr="000B7D02"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5" w:type="dxa"/>
              <w:left w:w="113" w:type="dxa"/>
              <w:bottom w:w="57" w:type="dxa"/>
              <w:right w:w="57" w:type="dxa"/>
            </w:tcMar>
          </w:tcPr>
          <w:p w:rsidR="00533BA4" w:rsidRDefault="00533BA4" w:rsidP="000B7D0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5" w:type="dxa"/>
              <w:left w:w="113" w:type="dxa"/>
              <w:bottom w:w="57" w:type="dxa"/>
              <w:right w:w="57" w:type="dxa"/>
            </w:tcMar>
            <w:hideMark/>
          </w:tcPr>
          <w:p w:rsidR="00533BA4" w:rsidRDefault="00533BA4" w:rsidP="000B7D02">
            <w:pPr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00% Spurr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85" w:type="dxa"/>
              <w:left w:w="57" w:type="dxa"/>
              <w:bottom w:w="57" w:type="dxa"/>
              <w:right w:w="284" w:type="dxa"/>
            </w:tcMar>
            <w:vAlign w:val="center"/>
            <w:hideMark/>
          </w:tcPr>
          <w:p w:rsidR="00533BA4" w:rsidRDefault="00533BA4" w:rsidP="005F414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2 h</w:t>
            </w:r>
          </w:p>
        </w:tc>
      </w:tr>
      <w:tr w:rsidR="00533BA4" w:rsidTr="000B7D02"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left w:w="113" w:type="dxa"/>
              <w:bottom w:w="85" w:type="dxa"/>
              <w:right w:w="57" w:type="dxa"/>
            </w:tcMar>
            <w:hideMark/>
          </w:tcPr>
          <w:p w:rsidR="00533BA4" w:rsidRDefault="005F4142" w:rsidP="005F414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7</w:t>
            </w:r>
            <w:r w:rsidR="00533BA4">
              <w:rPr>
                <w:rFonts w:ascii="Arial" w:hAnsi="Arial" w:cs="Arial"/>
                <w:b/>
              </w:rPr>
              <w:t>. Polymeri</w:t>
            </w:r>
            <w:r>
              <w:rPr>
                <w:rFonts w:ascii="Arial" w:hAnsi="Arial" w:cs="Arial"/>
                <w:b/>
              </w:rPr>
              <w:t>z</w:t>
            </w:r>
            <w:r w:rsidR="00533BA4">
              <w:rPr>
                <w:rFonts w:ascii="Arial" w:hAnsi="Arial" w:cs="Arial"/>
                <w:b/>
              </w:rPr>
              <w:t>ation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5" w:type="dxa"/>
              <w:left w:w="113" w:type="dxa"/>
              <w:bottom w:w="85" w:type="dxa"/>
              <w:right w:w="57" w:type="dxa"/>
            </w:tcMar>
            <w:hideMark/>
          </w:tcPr>
          <w:p w:rsidR="00533BA4" w:rsidRDefault="00533BA4" w:rsidP="000D5A11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24 hrs at 70°C </w:t>
            </w:r>
            <w:r w:rsidR="000D5A11">
              <w:rPr>
                <w:rFonts w:ascii="Arial" w:hAnsi="Arial" w:cs="Arial"/>
              </w:rPr>
              <w:t xml:space="preserve">(oven) </w:t>
            </w:r>
            <w:r>
              <w:rPr>
                <w:rFonts w:ascii="Arial" w:hAnsi="Arial" w:cs="Arial"/>
              </w:rPr>
              <w:t>in Beam capsules</w:t>
            </w:r>
          </w:p>
        </w:tc>
      </w:tr>
    </w:tbl>
    <w:p w:rsidR="00533BA4" w:rsidRDefault="00533BA4" w:rsidP="00533BA4"/>
    <w:p w:rsidR="00533BA4" w:rsidRDefault="00533BA4" w:rsidP="00B5252C">
      <w:pPr>
        <w:jc w:val="both"/>
        <w:rPr>
          <w:b/>
        </w:rPr>
      </w:pPr>
    </w:p>
    <w:p w:rsidR="00077259" w:rsidRDefault="00077259" w:rsidP="00B5252C">
      <w:pPr>
        <w:jc w:val="both"/>
        <w:rPr>
          <w:b/>
        </w:rPr>
      </w:pPr>
    </w:p>
    <w:p w:rsidR="00077259" w:rsidRDefault="00077259" w:rsidP="00B5252C">
      <w:pPr>
        <w:jc w:val="both"/>
        <w:rPr>
          <w:b/>
        </w:rPr>
      </w:pPr>
    </w:p>
    <w:p w:rsidR="00DE58A1" w:rsidRPr="00B5252C" w:rsidRDefault="00D12583" w:rsidP="0075073A">
      <w:pPr>
        <w:rPr>
          <w:rFonts w:ascii="Times New Roman" w:hAnsi="Times New Roman" w:cs="Times New Roman"/>
          <w:sz w:val="24"/>
          <w:szCs w:val="24"/>
        </w:rPr>
      </w:pPr>
      <w:r w:rsidRPr="00D12583">
        <w:rPr>
          <w:noProof/>
          <w:lang w:eastAsia="en-GB"/>
        </w:rPr>
        <w:t xml:space="preserve"> </w:t>
      </w:r>
    </w:p>
    <w:p w:rsidR="004F3FE3" w:rsidRDefault="004F3FE3"/>
    <w:sectPr w:rsidR="004F3F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69D"/>
    <w:rsid w:val="0000362C"/>
    <w:rsid w:val="00004E61"/>
    <w:rsid w:val="00015D78"/>
    <w:rsid w:val="00070047"/>
    <w:rsid w:val="00077259"/>
    <w:rsid w:val="00086DA8"/>
    <w:rsid w:val="000A3977"/>
    <w:rsid w:val="000D469D"/>
    <w:rsid w:val="000D5A11"/>
    <w:rsid w:val="000F1A55"/>
    <w:rsid w:val="00132BF3"/>
    <w:rsid w:val="001638BD"/>
    <w:rsid w:val="001D2492"/>
    <w:rsid w:val="001F4665"/>
    <w:rsid w:val="00201E30"/>
    <w:rsid w:val="00213C72"/>
    <w:rsid w:val="002250F5"/>
    <w:rsid w:val="00266A15"/>
    <w:rsid w:val="00282066"/>
    <w:rsid w:val="002D3CA7"/>
    <w:rsid w:val="002D44D9"/>
    <w:rsid w:val="002E1FB7"/>
    <w:rsid w:val="003354A6"/>
    <w:rsid w:val="0039013C"/>
    <w:rsid w:val="00391605"/>
    <w:rsid w:val="003B0451"/>
    <w:rsid w:val="003B4E97"/>
    <w:rsid w:val="00403F93"/>
    <w:rsid w:val="00461A12"/>
    <w:rsid w:val="004B2F88"/>
    <w:rsid w:val="004B2FE5"/>
    <w:rsid w:val="004D7A52"/>
    <w:rsid w:val="004F3FE3"/>
    <w:rsid w:val="00533BA4"/>
    <w:rsid w:val="005461FF"/>
    <w:rsid w:val="0055455B"/>
    <w:rsid w:val="005A05C5"/>
    <w:rsid w:val="005A1353"/>
    <w:rsid w:val="005F4142"/>
    <w:rsid w:val="00604E0B"/>
    <w:rsid w:val="006C2EA5"/>
    <w:rsid w:val="006D0FD2"/>
    <w:rsid w:val="006E3098"/>
    <w:rsid w:val="0075073A"/>
    <w:rsid w:val="00776AB2"/>
    <w:rsid w:val="007E3E2F"/>
    <w:rsid w:val="00837343"/>
    <w:rsid w:val="00857625"/>
    <w:rsid w:val="008C7362"/>
    <w:rsid w:val="008D1F9E"/>
    <w:rsid w:val="008F2E7B"/>
    <w:rsid w:val="00940D95"/>
    <w:rsid w:val="00943646"/>
    <w:rsid w:val="009B21FB"/>
    <w:rsid w:val="00A33A8D"/>
    <w:rsid w:val="00A476E3"/>
    <w:rsid w:val="00A66796"/>
    <w:rsid w:val="00A97687"/>
    <w:rsid w:val="00AF4C74"/>
    <w:rsid w:val="00B04149"/>
    <w:rsid w:val="00B06DB6"/>
    <w:rsid w:val="00B07EE7"/>
    <w:rsid w:val="00B5252C"/>
    <w:rsid w:val="00B57EE3"/>
    <w:rsid w:val="00B6684E"/>
    <w:rsid w:val="00B775F1"/>
    <w:rsid w:val="00BE72E6"/>
    <w:rsid w:val="00C028CE"/>
    <w:rsid w:val="00C27976"/>
    <w:rsid w:val="00C54FF1"/>
    <w:rsid w:val="00C555B4"/>
    <w:rsid w:val="00CB4542"/>
    <w:rsid w:val="00CD43DC"/>
    <w:rsid w:val="00D05CEA"/>
    <w:rsid w:val="00D12583"/>
    <w:rsid w:val="00D339D5"/>
    <w:rsid w:val="00D43213"/>
    <w:rsid w:val="00D5347B"/>
    <w:rsid w:val="00D64E76"/>
    <w:rsid w:val="00DA5E64"/>
    <w:rsid w:val="00DE05B5"/>
    <w:rsid w:val="00DE58A1"/>
    <w:rsid w:val="00E12BAC"/>
    <w:rsid w:val="00E60BFE"/>
    <w:rsid w:val="00E71C3A"/>
    <w:rsid w:val="00E759E8"/>
    <w:rsid w:val="00E9537F"/>
    <w:rsid w:val="00ED33CA"/>
    <w:rsid w:val="00F329DA"/>
    <w:rsid w:val="00F336F6"/>
    <w:rsid w:val="00F66251"/>
    <w:rsid w:val="00F71788"/>
    <w:rsid w:val="00F8348E"/>
    <w:rsid w:val="00FA0703"/>
    <w:rsid w:val="00FC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6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69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775F1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759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6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69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775F1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759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39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5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ia Leijon</dc:creator>
  <cp:lastModifiedBy>Vaibhav Srivastava</cp:lastModifiedBy>
  <cp:revision>11</cp:revision>
  <cp:lastPrinted>2018-06-28T06:50:00Z</cp:lastPrinted>
  <dcterms:created xsi:type="dcterms:W3CDTF">2018-07-17T13:35:00Z</dcterms:created>
  <dcterms:modified xsi:type="dcterms:W3CDTF">2018-07-18T15:12:00Z</dcterms:modified>
</cp:coreProperties>
</file>